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301" w:rsidRPr="005B2301" w:rsidRDefault="005B2301" w:rsidP="005B230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  <w:r w:rsidRPr="005B2301">
        <w:rPr>
          <w:rFonts w:ascii="Times New Roman" w:eastAsia="Times New Roman" w:hAnsi="Times New Roman" w:cs="Times New Roman"/>
          <w:b/>
          <w:bCs/>
          <w:color w:val="000000"/>
        </w:rPr>
        <w:t xml:space="preserve">S5 Table. Identification of multiple pathogenic </w:t>
      </w:r>
      <w:bookmarkStart w:id="0" w:name="_GoBack"/>
      <w:r w:rsidRPr="00B62B0D">
        <w:rPr>
          <w:rFonts w:ascii="Times New Roman" w:eastAsia="Times New Roman" w:hAnsi="Times New Roman" w:cs="Times New Roman"/>
          <w:b/>
          <w:bCs/>
          <w:i/>
          <w:color w:val="000000"/>
        </w:rPr>
        <w:t>E.</w:t>
      </w:r>
      <w:bookmarkEnd w:id="0"/>
      <w:r w:rsidRPr="005B2301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5B2301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coli</w:t>
      </w:r>
      <w:r w:rsidRPr="005B2301">
        <w:rPr>
          <w:rFonts w:ascii="Times New Roman" w:eastAsia="Times New Roman" w:hAnsi="Times New Roman" w:cs="Times New Roman"/>
          <w:b/>
          <w:bCs/>
          <w:color w:val="000000"/>
        </w:rPr>
        <w:t xml:space="preserve"> by symptoms.</w:t>
      </w:r>
    </w:p>
    <w:tbl>
      <w:tblPr>
        <w:tblpPr w:leftFromText="180" w:rightFromText="180" w:bottomFromText="160" w:vertAnchor="text" w:tblpY="1"/>
        <w:tblOverlap w:val="never"/>
        <w:tblW w:w="10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1474"/>
        <w:gridCol w:w="1585"/>
        <w:gridCol w:w="718"/>
        <w:gridCol w:w="788"/>
        <w:gridCol w:w="1463"/>
        <w:gridCol w:w="1585"/>
        <w:gridCol w:w="718"/>
        <w:gridCol w:w="788"/>
      </w:tblGrid>
      <w:tr w:rsidR="005B2301" w:rsidRPr="005B2301" w:rsidTr="005B2301">
        <w:trPr>
          <w:trHeight w:val="305"/>
        </w:trPr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B2301" w:rsidRPr="005B2301" w:rsidTr="005B2301">
        <w:trPr>
          <w:trHeight w:val="305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atic (n=96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ymptomatic (n=99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</w:t>
            </w:r>
            <w:proofErr w:type="spellStart"/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atic (n=50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ymptomatic (n=86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</w:t>
            </w:r>
            <w:proofErr w:type="spellStart"/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 w:rsidRPr="005B23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5B2301" w:rsidRPr="005B2301" w:rsidTr="005B2301">
        <w:trPr>
          <w:trHeight w:val="135"/>
        </w:trPr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B2301" w:rsidRPr="005B2301" w:rsidRDefault="005B2301" w:rsidP="005B2301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No E.</w:t>
            </w:r>
            <w:r w:rsidRPr="005B23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oli</w:t>
            </w:r>
            <w:r w:rsidRPr="005B2301">
              <w:rPr>
                <w:rFonts w:ascii="Times New Roman" w:eastAsia="Times New Roman" w:hAnsi="Times New Roman" w:cs="Times New Roman"/>
                <w:color w:val="000000"/>
              </w:rPr>
              <w:t xml:space="preserve"> detecte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55.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</w:tr>
      <w:tr w:rsidR="005B2301" w:rsidRPr="005B2301" w:rsidTr="005B2301">
        <w:trPr>
          <w:trHeight w:val="30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2301" w:rsidRPr="005B2301" w:rsidRDefault="005B2301" w:rsidP="005B2301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EAEC onl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</w:tc>
      </w:tr>
      <w:tr w:rsidR="005B2301" w:rsidRPr="005B2301" w:rsidTr="005B2301">
        <w:trPr>
          <w:trHeight w:val="30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B2301" w:rsidRPr="005B2301" w:rsidRDefault="005B2301" w:rsidP="005B2301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EPEC onl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</w:tr>
      <w:tr w:rsidR="005B2301" w:rsidRPr="005B2301" w:rsidTr="005B2301">
        <w:trPr>
          <w:trHeight w:val="30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2301" w:rsidRPr="005B2301" w:rsidRDefault="005B2301" w:rsidP="005B2301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ETEC onl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5B2301" w:rsidRPr="005B2301" w:rsidTr="005B2301">
        <w:trPr>
          <w:trHeight w:val="30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B2301" w:rsidRPr="005B2301" w:rsidRDefault="005B2301" w:rsidP="005B2301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EAEC+EPE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746</w:t>
            </w:r>
            <w:bookmarkStart w:id="1" w:name="OLE_LINK49"/>
            <w:bookmarkStart w:id="2" w:name="OLE_LINK50"/>
            <w:r w:rsidRPr="005B23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bookmarkEnd w:id="1"/>
            <w:bookmarkEnd w:id="2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  <w:r w:rsidRPr="005B23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5B2301" w:rsidRPr="005B2301" w:rsidTr="005B2301">
        <w:trPr>
          <w:trHeight w:val="30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2301" w:rsidRPr="005B2301" w:rsidRDefault="005B2301" w:rsidP="005B2301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EAEC + ETE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  <w:r w:rsidRPr="005B23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  <w:r w:rsidRPr="005B23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5B2301" w:rsidRPr="005B2301" w:rsidTr="005B2301">
        <w:trPr>
          <w:trHeight w:val="30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B2301" w:rsidRPr="005B2301" w:rsidRDefault="005B2301" w:rsidP="005B2301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EPEC + ETE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  <w:bookmarkStart w:id="3" w:name="OLE_LINK51"/>
            <w:bookmarkStart w:id="4" w:name="OLE_LINK52"/>
            <w:r w:rsidRPr="005B23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bookmarkEnd w:id="3"/>
            <w:bookmarkEnd w:id="4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B23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5B2301" w:rsidRPr="005B2301" w:rsidTr="005B2301">
        <w:trPr>
          <w:trHeight w:val="305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2301" w:rsidRPr="005B2301" w:rsidRDefault="005B2301" w:rsidP="005B2301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EAEC + EPEC + EPE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  <w:r w:rsidRPr="005B23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B23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2301" w:rsidRPr="005B2301" w:rsidRDefault="005B2301" w:rsidP="005B2301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230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B23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</w:tbl>
    <w:p w:rsidR="005B2301" w:rsidRPr="005B2301" w:rsidRDefault="005B2301" w:rsidP="005B230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5B2301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proofErr w:type="gramEnd"/>
      <w:r w:rsidRPr="005B2301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5B2301">
        <w:rPr>
          <w:rFonts w:ascii="Times New Roman" w:eastAsia="Times New Roman" w:hAnsi="Times New Roman" w:cs="Times New Roman"/>
          <w:color w:val="000000"/>
        </w:rPr>
        <w:t xml:space="preserve">Chi-squared testing unless </w:t>
      </w:r>
      <w:proofErr w:type="spellStart"/>
      <w:r w:rsidRPr="005B2301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5B2301">
        <w:rPr>
          <w:rFonts w:ascii="Times New Roman" w:eastAsia="Times New Roman" w:hAnsi="Times New Roman" w:cs="Times New Roman"/>
          <w:color w:val="000000"/>
        </w:rPr>
        <w:t>Fisher’s</w:t>
      </w:r>
      <w:proofErr w:type="spellEnd"/>
      <w:r w:rsidRPr="005B2301">
        <w:rPr>
          <w:rFonts w:ascii="Times New Roman" w:eastAsia="Times New Roman" w:hAnsi="Times New Roman" w:cs="Times New Roman"/>
          <w:color w:val="000000"/>
        </w:rPr>
        <w:t xml:space="preserve"> exact test compare symptomatic vs. asymptomatic participants. </w:t>
      </w:r>
    </w:p>
    <w:p w:rsidR="00231E4A" w:rsidRPr="005B2301" w:rsidRDefault="005B2301" w:rsidP="005B2301">
      <w:r w:rsidRPr="005B23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EAEC, </w:t>
      </w:r>
      <w:proofErr w:type="spellStart"/>
      <w:r w:rsidRPr="005B23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enteroaggregative</w:t>
      </w:r>
      <w:proofErr w:type="spellEnd"/>
      <w:r w:rsidRPr="005B23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Escherichia </w:t>
      </w:r>
      <w:r w:rsidRPr="005B2301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coli</w:t>
      </w:r>
      <w:r w:rsidRPr="005B23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; EPEC, </w:t>
      </w:r>
      <w:proofErr w:type="spellStart"/>
      <w:r w:rsidRPr="005B23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enteropathogenic</w:t>
      </w:r>
      <w:proofErr w:type="spellEnd"/>
      <w:r w:rsidRPr="005B23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Escherichia </w:t>
      </w:r>
      <w:r w:rsidRPr="005B2301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coli</w:t>
      </w:r>
      <w:r w:rsidRPr="005B23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;</w:t>
      </w:r>
      <w:r w:rsidRPr="005B2301">
        <w:rPr>
          <w:rFonts w:ascii="Times New Roman" w:eastAsia="Times New Roman" w:hAnsi="Times New Roman" w:cs="Times New Roman"/>
          <w:i/>
          <w:iCs/>
          <w:color w:val="000000" w:themeColor="text1"/>
          <w:kern w:val="36"/>
        </w:rPr>
        <w:t xml:space="preserve"> </w:t>
      </w:r>
      <w:r w:rsidRPr="005B2301">
        <w:rPr>
          <w:rFonts w:ascii="Times New Roman" w:eastAsia="Times New Roman" w:hAnsi="Times New Roman" w:cs="Times New Roman"/>
          <w:iCs/>
          <w:color w:val="000000" w:themeColor="text1"/>
          <w:kern w:val="36"/>
        </w:rPr>
        <w:t>ETEC</w:t>
      </w:r>
      <w:r w:rsidRPr="005B2301">
        <w:rPr>
          <w:rFonts w:ascii="Times New Roman" w:eastAsia="Times New Roman" w:hAnsi="Times New Roman" w:cs="Times New Roman"/>
          <w:i/>
          <w:iCs/>
          <w:color w:val="000000" w:themeColor="text1"/>
          <w:kern w:val="36"/>
        </w:rPr>
        <w:t>,</w:t>
      </w:r>
      <w:r w:rsidRPr="005B2301">
        <w:rPr>
          <w:rFonts w:ascii="Times New Roman" w:eastAsia="Times New Roman" w:hAnsi="Times New Roman" w:cs="Times New Roman"/>
          <w:iCs/>
          <w:color w:val="000000" w:themeColor="text1"/>
          <w:kern w:val="36"/>
        </w:rPr>
        <w:t xml:space="preserve"> </w:t>
      </w:r>
      <w:proofErr w:type="spellStart"/>
      <w:r w:rsidRPr="005B2301">
        <w:rPr>
          <w:rFonts w:ascii="Times New Roman" w:eastAsia="Times New Roman" w:hAnsi="Times New Roman" w:cs="Times New Roman"/>
          <w:color w:val="000000" w:themeColor="text1"/>
          <w:kern w:val="36"/>
        </w:rPr>
        <w:t>enterotoxigenic</w:t>
      </w:r>
      <w:proofErr w:type="spellEnd"/>
      <w:r w:rsidRPr="005B2301">
        <w:rPr>
          <w:rFonts w:ascii="Times New Roman" w:eastAsia="Times New Roman" w:hAnsi="Times New Roman" w:cs="Times New Roman"/>
          <w:color w:val="000000" w:themeColor="text1"/>
          <w:kern w:val="36"/>
        </w:rPr>
        <w:t> </w:t>
      </w:r>
      <w:r w:rsidRPr="005B23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Escherichia</w:t>
      </w:r>
      <w:r w:rsidRPr="005B2301">
        <w:rPr>
          <w:rFonts w:ascii="Times New Roman" w:eastAsia="Times New Roman" w:hAnsi="Times New Roman" w:cs="Times New Roman"/>
          <w:i/>
          <w:iCs/>
          <w:color w:val="000000" w:themeColor="text1"/>
          <w:kern w:val="36"/>
        </w:rPr>
        <w:t xml:space="preserve"> coli</w:t>
      </w:r>
    </w:p>
    <w:sectPr w:rsidR="00231E4A" w:rsidRPr="005B2301" w:rsidSect="00E5274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B96"/>
    <w:rsid w:val="00231E4A"/>
    <w:rsid w:val="005B2301"/>
    <w:rsid w:val="008C6B96"/>
    <w:rsid w:val="00B15CF1"/>
    <w:rsid w:val="00B62B0D"/>
    <w:rsid w:val="00CE3D75"/>
    <w:rsid w:val="00E5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C6057-8056-4A3B-9509-60500BDF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B96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1E4A"/>
  </w:style>
  <w:style w:type="table" w:customStyle="1" w:styleId="TableGrid1">
    <w:name w:val="Table Grid1"/>
    <w:basedOn w:val="TableNormal"/>
    <w:next w:val="TableGrid"/>
    <w:uiPriority w:val="39"/>
    <w:rsid w:val="00231E4A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9DE6C4-AB67-464F-A724-85EEA3EE4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Matt</dc:creator>
  <cp:keywords/>
  <dc:description/>
  <cp:lastModifiedBy>Kuhlmann, Matt</cp:lastModifiedBy>
  <cp:revision>5</cp:revision>
  <dcterms:created xsi:type="dcterms:W3CDTF">2023-04-13T19:26:00Z</dcterms:created>
  <dcterms:modified xsi:type="dcterms:W3CDTF">2023-04-13T19:57:00Z</dcterms:modified>
</cp:coreProperties>
</file>